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0882217" w:rsidR="00DB4B2C" w:rsidRPr="008C47EA" w:rsidRDefault="00782ED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PRISMA Checklist.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7167875" w:rsidR="00DB4B2C" w:rsidRPr="00410502" w:rsidRDefault="00FC089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F059D2C" w:rsidR="00DB4B2C" w:rsidRPr="00410502" w:rsidRDefault="00FC089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ACD7C5E" w:rsidR="00DB4B2C" w:rsidRPr="00410502" w:rsidRDefault="00FC089D"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79F1866" w:rsidR="00DB4B2C" w:rsidRPr="00410502" w:rsidRDefault="00FC089D"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93780E3" w:rsidR="00DB4B2C" w:rsidRPr="00410502" w:rsidRDefault="00FC089D"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8538FBE" w:rsidR="00DB4B2C" w:rsidRPr="00410502" w:rsidRDefault="00FC089D"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7D194C7" w:rsidR="00DB4B2C" w:rsidRPr="00410502" w:rsidRDefault="00FC089D"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CD66B3" w:rsidR="00DB4B2C" w:rsidRPr="00410502" w:rsidRDefault="00FC089D" w:rsidP="006B2B65">
                <w:pPr>
                  <w:rPr>
                    <w:rFonts w:ascii="Arial" w:hAnsi="Arial" w:cs="Arial"/>
                    <w:sz w:val="20"/>
                    <w:szCs w:val="20"/>
                  </w:rPr>
                </w:pPr>
                <w:r>
                  <w:rPr>
                    <w:rFonts w:ascii="Arial" w:hAnsi="Arial" w:cs="Arial"/>
                    <w:sz w:val="20"/>
                    <w:szCs w:val="20"/>
                  </w:rPr>
                  <w:t>3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DA85194" w:rsidR="00DB4B2C" w:rsidRPr="00410502" w:rsidRDefault="00FC089D"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7AA88AC" w:rsidR="00DB4B2C" w:rsidRPr="00410502" w:rsidRDefault="00FC089D"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6F486F1" w:rsidR="00DB4B2C" w:rsidRPr="00410502" w:rsidRDefault="00FC089D"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8362816" w:rsidR="00DB4B2C" w:rsidRPr="00410502" w:rsidRDefault="00FC089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6B5DC31" w:rsidR="00DB4B2C" w:rsidRPr="00410502" w:rsidRDefault="00FC089D"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75590FA" w:rsidR="00DB4B2C" w:rsidRPr="00410502" w:rsidRDefault="00FC089D"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02BC5C0" w:rsidR="00DB4B2C" w:rsidRPr="00410502" w:rsidRDefault="00FC089D"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4246AE8" w:rsidR="00DB4B2C" w:rsidRPr="00410502" w:rsidRDefault="00FC089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BE40C2B" w:rsidR="00DB4B2C" w:rsidRPr="00410502" w:rsidRDefault="00FC089D" w:rsidP="006B2B65">
                <w:pPr>
                  <w:rPr>
                    <w:rFonts w:ascii="Arial" w:hAnsi="Arial" w:cs="Arial"/>
                    <w:sz w:val="20"/>
                    <w:szCs w:val="20"/>
                  </w:rPr>
                </w:pPr>
                <w:r>
                  <w:rPr>
                    <w:rFonts w:ascii="Arial" w:hAnsi="Arial" w:cs="Arial"/>
                    <w:sz w:val="20"/>
                    <w:szCs w:val="20"/>
                  </w:rPr>
                  <w:t>9-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129F9B5" w:rsidR="00DB4B2C" w:rsidRPr="00410502" w:rsidRDefault="00FC089D" w:rsidP="006B2B65">
                <w:pPr>
                  <w:rPr>
                    <w:rFonts w:ascii="Arial" w:hAnsi="Arial" w:cs="Arial"/>
                    <w:sz w:val="20"/>
                    <w:szCs w:val="20"/>
                  </w:rPr>
                </w:pPr>
                <w:r>
                  <w:rPr>
                    <w:rFonts w:ascii="Arial" w:hAnsi="Arial" w:cs="Arial"/>
                    <w:sz w:val="20"/>
                    <w:szCs w:val="20"/>
                  </w:rPr>
                  <w:t>9-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EC43A2C" w:rsidR="00DB4B2C" w:rsidRPr="00410502" w:rsidRDefault="00FC089D" w:rsidP="006B2B65">
                <w:pPr>
                  <w:rPr>
                    <w:rFonts w:ascii="Arial" w:hAnsi="Arial" w:cs="Arial"/>
                    <w:sz w:val="20"/>
                    <w:szCs w:val="20"/>
                  </w:rPr>
                </w:pPr>
                <w:r>
                  <w:rPr>
                    <w:rFonts w:ascii="Arial" w:hAnsi="Arial" w:cs="Arial"/>
                    <w:sz w:val="20"/>
                    <w:szCs w:val="20"/>
                  </w:rPr>
                  <w:t>16-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A29D000" w:rsidR="00DB4B2C" w:rsidRPr="00410502" w:rsidRDefault="00FC089D"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D9871E0" w:rsidR="00DB4B2C" w:rsidRPr="00410502" w:rsidRDefault="00FC089D"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0F1623A" w:rsidR="00DB4B2C" w:rsidRPr="00410502" w:rsidRDefault="00FC089D"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768F6" w14:textId="77777777" w:rsidR="0058078A" w:rsidRDefault="0058078A" w:rsidP="008F00FC">
      <w:pPr>
        <w:spacing w:after="0" w:line="240" w:lineRule="auto"/>
      </w:pPr>
      <w:r>
        <w:separator/>
      </w:r>
    </w:p>
  </w:endnote>
  <w:endnote w:type="continuationSeparator" w:id="0">
    <w:p w14:paraId="77C32840" w14:textId="77777777" w:rsidR="0058078A" w:rsidRDefault="0058078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D30EA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44D25" w14:textId="77777777" w:rsidR="0058078A" w:rsidRDefault="0058078A" w:rsidP="008F00FC">
      <w:pPr>
        <w:spacing w:after="0" w:line="240" w:lineRule="auto"/>
      </w:pPr>
      <w:r>
        <w:separator/>
      </w:r>
    </w:p>
  </w:footnote>
  <w:footnote w:type="continuationSeparator" w:id="0">
    <w:p w14:paraId="461D7536" w14:textId="77777777" w:rsidR="0058078A" w:rsidRDefault="0058078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FBE44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BEE08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3462384">
    <w:abstractNumId w:val="4"/>
  </w:num>
  <w:num w:numId="2" w16cid:durableId="1547595576">
    <w:abstractNumId w:val="5"/>
  </w:num>
  <w:num w:numId="3" w16cid:durableId="394474345">
    <w:abstractNumId w:val="7"/>
  </w:num>
  <w:num w:numId="4" w16cid:durableId="7899764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3195207">
    <w:abstractNumId w:val="9"/>
  </w:num>
  <w:num w:numId="6" w16cid:durableId="59644093">
    <w:abstractNumId w:val="8"/>
  </w:num>
  <w:num w:numId="7" w16cid:durableId="1580629963">
    <w:abstractNumId w:val="0"/>
  </w:num>
  <w:num w:numId="8" w16cid:durableId="977682912">
    <w:abstractNumId w:val="6"/>
  </w:num>
  <w:num w:numId="9" w16cid:durableId="1830173057">
    <w:abstractNumId w:val="2"/>
  </w:num>
  <w:num w:numId="10" w16cid:durableId="8719624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078A"/>
    <w:rsid w:val="005B2EA2"/>
    <w:rsid w:val="005D5A41"/>
    <w:rsid w:val="006014F6"/>
    <w:rsid w:val="006065A1"/>
    <w:rsid w:val="00627303"/>
    <w:rsid w:val="00636C96"/>
    <w:rsid w:val="00644D86"/>
    <w:rsid w:val="0066796D"/>
    <w:rsid w:val="006737C3"/>
    <w:rsid w:val="006805F3"/>
    <w:rsid w:val="00685157"/>
    <w:rsid w:val="006861DB"/>
    <w:rsid w:val="006A24B8"/>
    <w:rsid w:val="006A4840"/>
    <w:rsid w:val="006B2B65"/>
    <w:rsid w:val="006B716B"/>
    <w:rsid w:val="006C3476"/>
    <w:rsid w:val="007156FC"/>
    <w:rsid w:val="007559B7"/>
    <w:rsid w:val="00782ED6"/>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0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3D11038-5E08-5144-9B94-DB9879553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7E51"/>
    <w:rsid w:val="00C33A07"/>
    <w:rsid w:val="00CC7CE7"/>
    <w:rsid w:val="00FA1C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m, Anita (GH/OHA/RES:Social Solutions International)</cp:lastModifiedBy>
  <cp:revision>6</cp:revision>
  <cp:lastPrinted>2018-11-16T17:06:00Z</cp:lastPrinted>
  <dcterms:created xsi:type="dcterms:W3CDTF">2019-09-09T17:41:00Z</dcterms:created>
  <dcterms:modified xsi:type="dcterms:W3CDTF">2024-01-19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